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0338D" w14:textId="1089D589" w:rsidR="00C10563" w:rsidRPr="005E2E87" w:rsidRDefault="00C10563" w:rsidP="00C10563">
      <w:pPr>
        <w:spacing w:line="36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S3 </w:t>
      </w:r>
      <w:r w:rsidRPr="005E2E87">
        <w:rPr>
          <w:rFonts w:ascii="Arial" w:eastAsia="Calibri" w:hAnsi="Arial" w:cs="Arial"/>
          <w:b/>
        </w:rPr>
        <w:t>Table</w:t>
      </w:r>
      <w:r>
        <w:rPr>
          <w:rFonts w:ascii="Arial" w:eastAsia="Calibri" w:hAnsi="Arial" w:cs="Arial"/>
          <w:b/>
        </w:rPr>
        <w:t>.</w:t>
      </w:r>
      <w:r w:rsidRPr="005E2E87">
        <w:rPr>
          <w:rFonts w:ascii="Arial" w:eastAsia="Calibri" w:hAnsi="Arial" w:cs="Arial"/>
        </w:rPr>
        <w:t xml:space="preserve"> </w:t>
      </w:r>
      <w:bookmarkStart w:id="0" w:name="_Hlk61614220"/>
      <w:r w:rsidRPr="00644D62">
        <w:rPr>
          <w:rFonts w:ascii="Arial" w:eastAsia="Calibri" w:hAnsi="Arial" w:cs="Arial"/>
          <w:b/>
          <w:bCs/>
        </w:rPr>
        <w:t xml:space="preserve">Age-sex specific prevalence </w:t>
      </w:r>
      <w:r>
        <w:rPr>
          <w:rFonts w:ascii="Arial" w:eastAsia="Calibri" w:hAnsi="Arial" w:cs="Arial"/>
          <w:b/>
          <w:bCs/>
        </w:rPr>
        <w:t>(per 100,000</w:t>
      </w:r>
      <w:r w:rsidRPr="00644D62">
        <w:rPr>
          <w:rFonts w:ascii="Arial" w:eastAsia="Calibri" w:hAnsi="Arial" w:cs="Arial"/>
          <w:b/>
          <w:bCs/>
        </w:rPr>
        <w:t>) of IBD, Crohn’s disease and ulcerative colitis</w:t>
      </w:r>
      <w:bookmarkEnd w:id="0"/>
    </w:p>
    <w:tbl>
      <w:tblPr>
        <w:tblStyle w:val="TableNPSstriped121"/>
        <w:tblW w:w="4695" w:type="pct"/>
        <w:tblInd w:w="0" w:type="dxa"/>
        <w:tblLayout w:type="fixed"/>
        <w:tblCellMar>
          <w:top w:w="0" w:type="dxa"/>
          <w:bottom w:w="0" w:type="dxa"/>
        </w:tblCellMar>
        <w:tblLook w:val="04A0" w:firstRow="1" w:lastRow="0" w:firstColumn="1" w:lastColumn="0" w:noHBand="0" w:noVBand="1"/>
      </w:tblPr>
      <w:tblGrid>
        <w:gridCol w:w="220"/>
        <w:gridCol w:w="2048"/>
        <w:gridCol w:w="1276"/>
        <w:gridCol w:w="1842"/>
        <w:gridCol w:w="1417"/>
        <w:gridCol w:w="1986"/>
      </w:tblGrid>
      <w:tr w:rsidR="00C10563" w:rsidRPr="00644D62" w14:paraId="50CB7416" w14:textId="77777777" w:rsidTr="00C7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1290" w:type="pct"/>
            <w:gridSpan w:val="2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6816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</w:rPr>
            </w:pPr>
            <w:r w:rsidRPr="00644D62">
              <w:rPr>
                <w:rFonts w:ascii="Arial" w:eastAsia="Calibri" w:hAnsi="Arial" w:cs="Arial"/>
              </w:rPr>
              <w:t>Age group (years)</w:t>
            </w:r>
          </w:p>
        </w:tc>
        <w:tc>
          <w:tcPr>
            <w:tcW w:w="1774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E92A6" w14:textId="77777777" w:rsidR="00C10563" w:rsidRPr="00644D62" w:rsidRDefault="00C10563" w:rsidP="00C725BA">
            <w:pPr>
              <w:spacing w:before="20" w:after="20" w:line="276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Males </w:t>
            </w:r>
          </w:p>
        </w:tc>
        <w:tc>
          <w:tcPr>
            <w:tcW w:w="1936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394CC26C" w14:textId="77777777" w:rsidR="00C10563" w:rsidRPr="00644D62" w:rsidRDefault="00C10563" w:rsidP="00C725BA">
            <w:pPr>
              <w:spacing w:before="20" w:after="20" w:line="276" w:lineRule="auto"/>
              <w:jc w:val="center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 xml:space="preserve">Females </w:t>
            </w:r>
          </w:p>
        </w:tc>
      </w:tr>
      <w:tr w:rsidR="00C10563" w:rsidRPr="00644D62" w14:paraId="7EDB265B" w14:textId="77777777" w:rsidTr="00C72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tcW w:w="1290" w:type="pct"/>
            <w:gridSpan w:val="2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15B71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088DC3A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Number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8385B95" w14:textId="77777777" w:rsidR="00C10563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b w:val="0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per 100,000</w:t>
            </w:r>
            <w:r w:rsidRPr="00644D62">
              <w:rPr>
                <w:rFonts w:ascii="Arial" w:eastAsia="Calibri" w:hAnsi="Arial" w:cs="Arial"/>
                <w:color w:val="000000"/>
              </w:rPr>
              <w:t xml:space="preserve"> </w:t>
            </w:r>
          </w:p>
          <w:p w14:paraId="4197FA6B" w14:textId="3EE3120D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(95% CI)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7E6EB468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Number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3D68A9C" w14:textId="77777777" w:rsidR="00C10563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b w:val="0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per 100,000</w:t>
            </w:r>
            <w:r w:rsidRPr="00644D62">
              <w:rPr>
                <w:rFonts w:ascii="Arial" w:eastAsia="Calibri" w:hAnsi="Arial" w:cs="Arial"/>
                <w:color w:val="000000"/>
              </w:rPr>
              <w:t xml:space="preserve"> </w:t>
            </w:r>
          </w:p>
          <w:p w14:paraId="780BFC4E" w14:textId="151E3B53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eastAsia="Calibri" w:hAnsi="Arial" w:cs="Arial"/>
                <w:color w:val="000000"/>
              </w:rPr>
              <w:t>(95% CI)</w:t>
            </w:r>
          </w:p>
        </w:tc>
      </w:tr>
      <w:tr w:rsidR="00C10563" w:rsidRPr="00644D62" w14:paraId="27376789" w14:textId="77777777" w:rsidTr="0036558A">
        <w:trPr>
          <w:trHeight w:val="227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bottom"/>
          </w:tcPr>
          <w:p w14:paraId="385B7229" w14:textId="77777777" w:rsidR="00C10563" w:rsidRPr="007620D6" w:rsidRDefault="00C10563" w:rsidP="00C725BA">
            <w:pPr>
              <w:spacing w:before="20" w:after="20" w:line="276" w:lineRule="auto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644D62">
              <w:rPr>
                <w:rFonts w:ascii="Arial" w:hAnsi="Arial" w:cs="Arial"/>
                <w:b/>
                <w:bCs/>
                <w:color w:val="000000"/>
              </w:rPr>
              <w:t>IBD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C10563" w:rsidRPr="00644D62" w14:paraId="73D2FA0E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138BC80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85F63B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0–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442407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FE48" w14:textId="67088413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5, 14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F5CC8C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0023" w14:textId="4CBFAD09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 (4, 15)</w:t>
            </w:r>
          </w:p>
        </w:tc>
      </w:tr>
      <w:tr w:rsidR="00C10563" w:rsidRPr="00644D62" w14:paraId="7CF031A0" w14:textId="77777777" w:rsidTr="00C725B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7FCFE5E4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B350F0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0–1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3503CB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9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5F36" w14:textId="705E0DD4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186 (157, 214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5453A4" w14:textId="7777777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</w:rPr>
              <w:t>13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976D2" w14:textId="7BD43E6A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119 (97, 140)</w:t>
            </w:r>
          </w:p>
        </w:tc>
      </w:tr>
      <w:tr w:rsidR="00C10563" w:rsidRPr="00644D62" w14:paraId="069CF7CC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25ACB11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11F9BF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0–2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A6F80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63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687F3" w14:textId="186B6CAF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593 (519, 66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1A59D5" w14:textId="7777777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</w:rPr>
              <w:t>82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1113" w14:textId="6C3538EF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50 (399, 500)</w:t>
            </w:r>
          </w:p>
        </w:tc>
      </w:tr>
      <w:tr w:rsidR="00C10563" w:rsidRPr="00644D62" w14:paraId="3981FE4F" w14:textId="77777777" w:rsidTr="00C725B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4EDB042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3C45F5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0–3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49B65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5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A7844" w14:textId="50D60DFA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766 (691, 841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4484DF" w14:textId="7777777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</w:rPr>
              <w:t>1,51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3362" w14:textId="18906A00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751 (702, 799)</w:t>
            </w:r>
          </w:p>
        </w:tc>
      </w:tr>
      <w:tr w:rsidR="00C10563" w:rsidRPr="00644D62" w14:paraId="115D0548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4B05F005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D5C90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0–4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8F04BD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11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9AA9" w14:textId="773F47FB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847 (777, 917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FAEA43" w14:textId="7777777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</w:rPr>
              <w:t>1,68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9CDE8" w14:textId="51B95B0C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942 (886, 999)</w:t>
            </w:r>
          </w:p>
        </w:tc>
      </w:tr>
      <w:tr w:rsidR="00C10563" w:rsidRPr="00644D62" w14:paraId="17EBB761" w14:textId="77777777" w:rsidTr="00C725B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38A054BD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DFB3FB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50–5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089A20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16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D6D81" w14:textId="4EE6C6BB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844 (784, 903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2ECA54" w14:textId="7777777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</w:rPr>
              <w:t>1,81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4B189" w14:textId="0662D8F1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1042 (983, 1100)</w:t>
            </w:r>
          </w:p>
        </w:tc>
      </w:tr>
      <w:tr w:rsidR="00C10563" w:rsidRPr="00644D62" w14:paraId="2351AC5C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48E6B936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5C3691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60–6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A62C5F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24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10E3B" w14:textId="19294356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7 (851, 962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8BBF7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47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DA78D" w14:textId="5F08ED0B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20 (872, 968)</w:t>
            </w:r>
          </w:p>
        </w:tc>
      </w:tr>
      <w:tr w:rsidR="00C10563" w:rsidRPr="00644D62" w14:paraId="2B067A43" w14:textId="77777777" w:rsidTr="00C725B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0F4DFAA0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947E41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0–7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BC4AF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4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FCC2" w14:textId="747A9EAD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6 (797, 916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5465F6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,02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84CC8" w14:textId="1F265154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5 (788, 902)</w:t>
            </w:r>
          </w:p>
        </w:tc>
      </w:tr>
      <w:tr w:rsidR="00C10563" w:rsidRPr="00644D62" w14:paraId="7CAD7BBF" w14:textId="77777777" w:rsidTr="00C725B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328D1B81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5026C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80–8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1ACBE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DB250" w14:textId="1C0ACE5F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4 (736, 892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7E8CE4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8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FDAE6" w14:textId="659BD798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6 (674, 819)</w:t>
            </w:r>
          </w:p>
        </w:tc>
      </w:tr>
      <w:tr w:rsidR="00C10563" w:rsidRPr="00644D62" w14:paraId="16F9398A" w14:textId="77777777" w:rsidTr="00C725B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2671588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5F175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0+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0EBFE5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46785" w14:textId="26AACE31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0 (493, 787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41D0D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B5D5C" w14:textId="177A6132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3 (486, 680)</w:t>
            </w:r>
          </w:p>
        </w:tc>
      </w:tr>
      <w:tr w:rsidR="00C10563" w:rsidRPr="00644D62" w14:paraId="795EFC7F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bottom"/>
          </w:tcPr>
          <w:p w14:paraId="72210F90" w14:textId="77777777" w:rsidR="00C10563" w:rsidRPr="00644D62" w:rsidRDefault="00C10563" w:rsidP="00C725BA">
            <w:pPr>
              <w:spacing w:before="20" w:after="20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b/>
                <w:bCs/>
                <w:color w:val="000000"/>
              </w:rPr>
              <w:t>Crohn’s disease</w:t>
            </w:r>
          </w:p>
        </w:tc>
      </w:tr>
      <w:tr w:rsidR="00C10563" w:rsidRPr="00644D62" w14:paraId="24B9E856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4C0997A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0B19A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0–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533D" w14:textId="4CEF70F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5A4C1D" w14:textId="18CD8E3F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0, 6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26BF3E" w14:textId="569001DD" w:rsidR="00C10563" w:rsidRPr="00914688" w:rsidRDefault="0036558A" w:rsidP="00C725BA">
            <w:pPr>
              <w:spacing w:before="20" w:after="20" w:line="276" w:lineRule="auto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5</w:t>
            </w:r>
            <w:r w:rsidR="00914688" w:rsidRPr="00914688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364AC" w14:textId="6B253785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0, 6)</w:t>
            </w:r>
          </w:p>
        </w:tc>
      </w:tr>
      <w:tr w:rsidR="00C10563" w:rsidRPr="00644D62" w14:paraId="4A4AC185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0B12FA85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217A88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0–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B8C8" w14:textId="0DCFE148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B906C" w14:textId="7B023349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120 (99, 141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7048D0" w14:textId="1E767733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63BA2" w14:textId="41C7A6C9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68 (52, 84)</w:t>
            </w:r>
          </w:p>
        </w:tc>
      </w:tr>
      <w:tr w:rsidR="00C10563" w:rsidRPr="00644D62" w14:paraId="219DC7CB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30EED4F9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6D1D2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0–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A8E5" w14:textId="23563CE5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734995" w14:textId="3E6AE8CB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340 (293, 387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DAC4A7" w14:textId="2671982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2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073E" w14:textId="6EE6D2ED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235 (204, 267)</w:t>
            </w:r>
          </w:p>
        </w:tc>
      </w:tr>
      <w:tr w:rsidR="00C10563" w:rsidRPr="00644D62" w14:paraId="6988381E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3D066A5F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2B9E1F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0–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DC69" w14:textId="2836C83C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DD771E" w14:textId="58AC5C45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386 (335, 43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2FA4F8" w14:textId="675C9EED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82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AD96" w14:textId="6749DE76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07 (375, 440)</w:t>
            </w:r>
          </w:p>
        </w:tc>
      </w:tr>
      <w:tr w:rsidR="00C10563" w:rsidRPr="00644D62" w14:paraId="76B0CF31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29DDD4E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3E75D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0–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A375" w14:textId="17E83215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57A93B" w14:textId="41D6019B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395 (350, 440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03FB4D" w14:textId="4A087711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88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C7BA9" w14:textId="41CCA643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93 (458, 528)</w:t>
            </w:r>
          </w:p>
        </w:tc>
      </w:tr>
      <w:tr w:rsidR="00C10563" w:rsidRPr="00644D62" w14:paraId="42F1C4BB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780991F8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31CB0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50–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E590" w14:textId="63131F12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84BD58" w14:textId="6F9BE15C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377 (341, 413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60D8DF" w14:textId="4A216EDF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95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BF40" w14:textId="4EC000E6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546 (506, 585)</w:t>
            </w:r>
          </w:p>
        </w:tc>
      </w:tr>
      <w:tr w:rsidR="00C10563" w:rsidRPr="00644D62" w14:paraId="172F1301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5015028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0F4259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60–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11E7B" w14:textId="36EF6061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AB3FD4" w14:textId="18514780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353 (320, 385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BC9E79" w14:textId="0130C050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70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88EE8" w14:textId="464E6320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38 (407, 469)</w:t>
            </w:r>
          </w:p>
        </w:tc>
      </w:tr>
      <w:tr w:rsidR="00C10563" w:rsidRPr="00644D62" w14:paraId="45ED1558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03F8D419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ED888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0–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FE95" w14:textId="483DA6F4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827C10" w14:textId="003ACC44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282 (247, 317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DE34CC" w14:textId="6ABAF636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3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5EC8" w14:textId="21846796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355 (318, 391)</w:t>
            </w:r>
          </w:p>
        </w:tc>
      </w:tr>
      <w:tr w:rsidR="00C10563" w:rsidRPr="00644D62" w14:paraId="3022D038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3358A005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FFAB7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80–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EC26" w14:textId="6F86B1EB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0A2C72" w14:textId="1D6468B4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6 (179, 272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57E58F" w14:textId="30117D42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781C" w14:textId="3D4188EF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9 (201, 277)</w:t>
            </w:r>
          </w:p>
        </w:tc>
      </w:tr>
      <w:tr w:rsidR="00C10563" w:rsidRPr="00644D62" w14:paraId="731CB761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429ACC89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A57597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0+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092F" w14:textId="162F0AA6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76160E" w14:textId="25B84345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 (55, 172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909F3" w14:textId="28F9740D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F9AA7" w14:textId="04E5E33A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5 (157, 273)</w:t>
            </w:r>
          </w:p>
        </w:tc>
      </w:tr>
      <w:tr w:rsidR="00C10563" w:rsidRPr="00644D62" w14:paraId="284C1287" w14:textId="77777777" w:rsidTr="0036558A">
        <w:trPr>
          <w:trHeight w:val="227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bottom"/>
          </w:tcPr>
          <w:p w14:paraId="2FB405B7" w14:textId="77777777" w:rsidR="00C10563" w:rsidRPr="00644D62" w:rsidRDefault="00C10563" w:rsidP="00C725BA">
            <w:pPr>
              <w:spacing w:before="20" w:after="20"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b/>
                <w:bCs/>
                <w:color w:val="000000"/>
              </w:rPr>
              <w:t>Ulcerative colitis</w:t>
            </w:r>
          </w:p>
        </w:tc>
      </w:tr>
      <w:tr w:rsidR="00C10563" w:rsidRPr="00644D62" w14:paraId="2A752A0E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096F7EB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5DED42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0–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B339" w14:textId="024AED02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DF7F07" w14:textId="0F731D67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1, 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1909E9" w14:textId="4E3BAA52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DE55F" w14:textId="6201FB95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1, 8)</w:t>
            </w:r>
          </w:p>
        </w:tc>
      </w:tr>
      <w:tr w:rsidR="00C10563" w:rsidRPr="00644D62" w14:paraId="05E45F99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6BDB2BEE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1494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10–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5713A" w14:textId="011D5D46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6593A3" w14:textId="5E8FE73F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(48, 81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DDBEAF" w14:textId="51A74B28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9440B" w14:textId="19FB18B9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 (34, 60)</w:t>
            </w:r>
          </w:p>
        </w:tc>
      </w:tr>
      <w:tr w:rsidR="00C10563" w:rsidRPr="00644D62" w14:paraId="297EB336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25341EF7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94ADEA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20–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CF15" w14:textId="280F7B7F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755A1B" w14:textId="75018C1A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3 (203, 283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0E92DB" w14:textId="5768C0E6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49541" w14:textId="68BD1058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2 (176, 229)</w:t>
            </w:r>
          </w:p>
        </w:tc>
      </w:tr>
      <w:tr w:rsidR="00C10563" w:rsidRPr="00644D62" w14:paraId="2A98A9AD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7CADD4DD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CC0F9B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30–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87BF" w14:textId="3828E32D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878D71" w14:textId="139FFBB5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5 (326, 404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4A06D6" w14:textId="7B8817BB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510F7" w14:textId="2F035DFE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0 (302, 358)</w:t>
            </w:r>
          </w:p>
        </w:tc>
      </w:tr>
      <w:tr w:rsidR="00C10563" w:rsidRPr="00644D62" w14:paraId="61D75861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3DB21270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7A1C30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40–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64E9" w14:textId="2F3992E5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6401B5" w14:textId="4EC528D1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6 (395, 47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A24609" w14:textId="7CBBBAA8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9378" w14:textId="48F4ABFA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6 (399, 472)</w:t>
            </w:r>
          </w:p>
        </w:tc>
      </w:tr>
      <w:tr w:rsidR="00C10563" w:rsidRPr="00644D62" w14:paraId="2BE1A808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1D666FC3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DA3C3D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50–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FD67" w14:textId="6D7673DA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71B07" w14:textId="744770D2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8 (409, 488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74C7BD" w14:textId="73C0279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F8297" w14:textId="16514710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8 (441, 516)</w:t>
            </w:r>
          </w:p>
        </w:tc>
      </w:tr>
      <w:tr w:rsidR="00C10563" w:rsidRPr="00644D62" w14:paraId="6B2A2D35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0AF81832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C4EF1B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60–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E0D0" w14:textId="471FFD64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5E44BD" w14:textId="3148B13B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7 (493, 581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FAA79" w14:textId="4CC3FE59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DD6B" w14:textId="160174FA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6 (431, 501)</w:t>
            </w:r>
          </w:p>
        </w:tc>
      </w:tr>
      <w:tr w:rsidR="00C10563" w:rsidRPr="00644D62" w14:paraId="16E8F59D" w14:textId="77777777" w:rsidTr="0036558A">
        <w:trPr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4C153434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8082BC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70–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49F4" w14:textId="50F149BA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35DF72" w14:textId="53A6332B" w:rsidR="00C10563" w:rsidRPr="00A8431B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560 (514, 607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C9EF08" w14:textId="2A05E738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57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3DED8" w14:textId="3F8406B7" w:rsidR="00C10563" w:rsidRPr="00A8431B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A8431B">
              <w:rPr>
                <w:rFonts w:ascii="Arial" w:hAnsi="Arial" w:cs="Arial"/>
                <w:color w:val="000000"/>
                <w:sz w:val="19"/>
                <w:szCs w:val="19"/>
              </w:rPr>
              <w:t>474 (437, 511)</w:t>
            </w:r>
          </w:p>
        </w:tc>
      </w:tr>
      <w:tr w:rsidR="00C10563" w:rsidRPr="00644D62" w14:paraId="0AB40C39" w14:textId="77777777" w:rsidTr="0036558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125" w:type="pct"/>
            <w:shd w:val="clear" w:color="auto" w:fill="auto"/>
            <w:noWrap/>
            <w:vAlign w:val="bottom"/>
          </w:tcPr>
          <w:p w14:paraId="02234628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470FE6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80–8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BA35" w14:textId="47027D3C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A950F4" w14:textId="458B5012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1 (507, 634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938858" w14:textId="0C8BA440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25A6E" w14:textId="0E26608F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4 (437, 550)</w:t>
            </w:r>
          </w:p>
        </w:tc>
      </w:tr>
      <w:tr w:rsidR="00C10563" w:rsidRPr="00644D62" w14:paraId="2DC9A257" w14:textId="77777777" w:rsidTr="0036558A">
        <w:trPr>
          <w:trHeight w:val="227"/>
        </w:trPr>
        <w:tc>
          <w:tcPr>
            <w:tcW w:w="1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45AD84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165" w:type="pct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E6D61" w14:textId="77777777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 w:rsidRPr="00644D62">
              <w:rPr>
                <w:rFonts w:ascii="Arial" w:hAnsi="Arial" w:cs="Arial"/>
                <w:color w:val="000000"/>
              </w:rPr>
              <w:t>90+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570690" w14:textId="7152F6C8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3CAD4" w14:textId="16D256A3" w:rsidR="00C10563" w:rsidRPr="00644D62" w:rsidRDefault="00C10563" w:rsidP="00C725BA">
            <w:pPr>
              <w:spacing w:before="20" w:after="20" w:line="276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8 (388, 649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A9256C" w14:textId="1E5267FC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0D6432" w14:textId="5A6BEDEF" w:rsidR="00C10563" w:rsidRPr="00644D62" w:rsidRDefault="00C10563" w:rsidP="00C725BA">
            <w:pPr>
              <w:spacing w:before="20" w:after="2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4 (278, 449)</w:t>
            </w:r>
          </w:p>
        </w:tc>
      </w:tr>
    </w:tbl>
    <w:p w14:paraId="2B65A4B8" w14:textId="77777777" w:rsidR="00C10563" w:rsidRDefault="00C10563" w:rsidP="00C10563">
      <w:pPr>
        <w:spacing w:after="0"/>
        <w:rPr>
          <w:rFonts w:ascii="Arial" w:eastAsia="Times New Roman" w:hAnsi="Arial" w:cs="Arial"/>
          <w:sz w:val="18"/>
          <w:szCs w:val="18"/>
        </w:rPr>
      </w:pPr>
      <w:r w:rsidRPr="00644D62">
        <w:rPr>
          <w:rFonts w:ascii="Arial" w:eastAsia="Times New Roman" w:hAnsi="Arial" w:cs="Arial"/>
          <w:sz w:val="18"/>
          <w:szCs w:val="18"/>
        </w:rPr>
        <w:t>CI: confidence interval; IBD: Inflammatory bowel disease.</w:t>
      </w:r>
    </w:p>
    <w:p w14:paraId="70DCF576" w14:textId="6DA46036" w:rsidR="00C10563" w:rsidRDefault="00C10563" w:rsidP="00914688">
      <w:pPr>
        <w:spacing w:after="0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a </w:t>
      </w:r>
      <w:r>
        <w:rPr>
          <w:rFonts w:ascii="Arial" w:eastAsia="Times New Roman" w:hAnsi="Arial" w:cs="Arial"/>
          <w:sz w:val="18"/>
          <w:szCs w:val="18"/>
        </w:rPr>
        <w:t xml:space="preserve">IBD includes </w:t>
      </w:r>
      <w:r w:rsidRPr="00C52B7A">
        <w:rPr>
          <w:rFonts w:ascii="Arial" w:eastAsia="Times New Roman" w:hAnsi="Arial" w:cs="Arial"/>
          <w:sz w:val="18"/>
          <w:szCs w:val="18"/>
        </w:rPr>
        <w:t>patient</w:t>
      </w:r>
      <w:r>
        <w:rPr>
          <w:rFonts w:ascii="Arial" w:eastAsia="Times New Roman" w:hAnsi="Arial" w:cs="Arial"/>
          <w:sz w:val="18"/>
          <w:szCs w:val="18"/>
        </w:rPr>
        <w:t>s with Crohn’s disease, ulcerative colitis or</w:t>
      </w:r>
      <w:r w:rsidRPr="00C52B7A">
        <w:rPr>
          <w:rFonts w:ascii="Arial" w:eastAsia="Times New Roman" w:hAnsi="Arial" w:cs="Arial"/>
          <w:sz w:val="18"/>
          <w:szCs w:val="18"/>
        </w:rPr>
        <w:t xml:space="preserve"> IBD-unspecified</w:t>
      </w:r>
      <w:r>
        <w:rPr>
          <w:rFonts w:ascii="Arial" w:eastAsia="Times New Roman" w:hAnsi="Arial" w:cs="Arial"/>
          <w:sz w:val="18"/>
          <w:szCs w:val="18"/>
        </w:rPr>
        <w:t>.</w:t>
      </w:r>
    </w:p>
    <w:p w14:paraId="4BD289C8" w14:textId="70D75131" w:rsidR="00452F0F" w:rsidRDefault="00914688">
      <w:r>
        <w:rPr>
          <w:rFonts w:ascii="Arial" w:eastAsia="Times New Roman" w:hAnsi="Arial" w:cs="Arial"/>
          <w:sz w:val="18"/>
          <w:szCs w:val="18"/>
          <w:vertAlign w:val="superscript"/>
        </w:rPr>
        <w:t xml:space="preserve">b </w:t>
      </w:r>
      <w:r>
        <w:rPr>
          <w:rFonts w:ascii="Arial" w:eastAsia="Times New Roman" w:hAnsi="Arial" w:cs="Arial"/>
          <w:sz w:val="18"/>
          <w:szCs w:val="18"/>
        </w:rPr>
        <w:t xml:space="preserve">Cell sizes less than five are suppressed to maintain </w:t>
      </w:r>
      <w:r w:rsidR="00856EA2">
        <w:rPr>
          <w:rFonts w:ascii="Arial" w:eastAsia="Times New Roman" w:hAnsi="Arial" w:cs="Arial"/>
          <w:sz w:val="18"/>
          <w:szCs w:val="18"/>
        </w:rPr>
        <w:t xml:space="preserve">patient </w:t>
      </w:r>
      <w:r>
        <w:rPr>
          <w:rFonts w:ascii="Arial" w:eastAsia="Times New Roman" w:hAnsi="Arial" w:cs="Arial"/>
          <w:sz w:val="18"/>
          <w:szCs w:val="18"/>
        </w:rPr>
        <w:t>confidentiality.</w:t>
      </w:r>
    </w:p>
    <w:sectPr w:rsidR="00452F0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DE46CD" w14:textId="77777777" w:rsidR="006074D7" w:rsidRDefault="0036558A">
      <w:pPr>
        <w:spacing w:after="0" w:line="240" w:lineRule="auto"/>
      </w:pPr>
      <w:r>
        <w:separator/>
      </w:r>
    </w:p>
  </w:endnote>
  <w:endnote w:type="continuationSeparator" w:id="0">
    <w:p w14:paraId="06785B4F" w14:textId="77777777" w:rsidR="006074D7" w:rsidRDefault="00365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﷽﷽﷽﷽﷽﷽帽ƐM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0363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19BFD" w14:textId="77777777" w:rsidR="00AC1E7F" w:rsidRDefault="00C105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8A16F3" w14:textId="77777777" w:rsidR="00AC1E7F" w:rsidRDefault="00856E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600A48" w14:textId="77777777" w:rsidR="006074D7" w:rsidRDefault="0036558A">
      <w:pPr>
        <w:spacing w:after="0" w:line="240" w:lineRule="auto"/>
      </w:pPr>
      <w:r>
        <w:separator/>
      </w:r>
    </w:p>
  </w:footnote>
  <w:footnote w:type="continuationSeparator" w:id="0">
    <w:p w14:paraId="6AB75C41" w14:textId="77777777" w:rsidR="006074D7" w:rsidRDefault="00365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63"/>
    <w:rsid w:val="0036558A"/>
    <w:rsid w:val="00452F0F"/>
    <w:rsid w:val="006074D7"/>
    <w:rsid w:val="006C7D3E"/>
    <w:rsid w:val="00856EA2"/>
    <w:rsid w:val="008C5B61"/>
    <w:rsid w:val="00914688"/>
    <w:rsid w:val="00C10563"/>
    <w:rsid w:val="00C7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C2E08"/>
  <w15:chartTrackingRefBased/>
  <w15:docId w15:val="{53B834FD-4835-4389-869D-CE236B82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PSstriped121">
    <w:name w:val="Table NPS striped121"/>
    <w:basedOn w:val="TableNormal"/>
    <w:rsid w:val="00C10563"/>
    <w:pPr>
      <w:spacing w:after="0" w:line="264" w:lineRule="auto"/>
    </w:pPr>
    <w:rPr>
      <w:rFonts w:ascii="Arial Narrow" w:eastAsia="Times New Roman" w:hAnsi="Arial Narrow" w:cs="Times New Roman"/>
      <w:sz w:val="20"/>
      <w:szCs w:val="20"/>
      <w:lang w:eastAsia="en-AU"/>
    </w:rPr>
    <w:tblPr>
      <w:tblStyleRowBandSize w:val="1"/>
      <w:tblStyleColBandSize w:val="1"/>
      <w:tblInd w:w="80" w:type="dxa"/>
      <w:tblCellMar>
        <w:top w:w="40" w:type="dxa"/>
        <w:left w:w="100" w:type="dxa"/>
        <w:bottom w:w="28" w:type="dxa"/>
        <w:right w:w="100" w:type="dxa"/>
      </w:tblCellMar>
    </w:tblPr>
    <w:tblStylePr w:type="firstRow">
      <w:pPr>
        <w:jc w:val="left"/>
      </w:pPr>
      <w:rPr>
        <w:rFonts w:ascii="Times" w:hAnsi="Times"/>
        <w:b/>
        <w:sz w:val="20"/>
      </w:rPr>
      <w:tblPr/>
      <w:tcPr>
        <w:tcBorders>
          <w:top w:val="nil"/>
          <w:left w:val="nil"/>
          <w:bottom w:val="single" w:sz="4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band2Horz">
      <w:tblPr/>
      <w:tcPr>
        <w:shd w:val="clear" w:color="auto" w:fill="E0E0E0"/>
      </w:tcPr>
    </w:tblStylePr>
  </w:style>
  <w:style w:type="paragraph" w:styleId="Footer">
    <w:name w:val="footer"/>
    <w:basedOn w:val="Normal"/>
    <w:link w:val="FooterChar"/>
    <w:uiPriority w:val="99"/>
    <w:unhideWhenUsed/>
    <w:rsid w:val="00C10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Busingye</dc:creator>
  <cp:keywords/>
  <dc:description/>
  <cp:lastModifiedBy>Doreen Busingye</cp:lastModifiedBy>
  <cp:revision>4</cp:revision>
  <dcterms:created xsi:type="dcterms:W3CDTF">2021-04-28T07:37:00Z</dcterms:created>
  <dcterms:modified xsi:type="dcterms:W3CDTF">2021-05-19T01:25:00Z</dcterms:modified>
</cp:coreProperties>
</file>